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C2810" w14:textId="25B6922E" w:rsidR="0084536C" w:rsidRPr="0084536C" w:rsidRDefault="0084536C">
      <w:pPr>
        <w:rPr>
          <w:b/>
          <w:bCs/>
        </w:rPr>
      </w:pPr>
      <w:r w:rsidRPr="0084536C">
        <w:rPr>
          <w:b/>
          <w:bCs/>
        </w:rPr>
        <w:t>Supplemental Table 3. Cyp51 Protein Similarity Across 4 Cyp51 Groups</w:t>
      </w:r>
    </w:p>
    <w:tbl>
      <w:tblPr>
        <w:tblW w:w="7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1006"/>
        <w:gridCol w:w="1084"/>
        <w:gridCol w:w="1121"/>
        <w:gridCol w:w="1074"/>
      </w:tblGrid>
      <w:tr w:rsidR="0084536C" w:rsidRPr="0084536C" w14:paraId="332CF549" w14:textId="77777777" w:rsidTr="0084536C">
        <w:trPr>
          <w:trHeight w:val="251"/>
        </w:trPr>
        <w:tc>
          <w:tcPr>
            <w:tcW w:w="7053" w:type="dxa"/>
            <w:gridSpan w:val="5"/>
            <w:shd w:val="clear" w:color="auto" w:fill="auto"/>
            <w:noWrap/>
            <w:vAlign w:val="bottom"/>
            <w:hideMark/>
          </w:tcPr>
          <w:p w14:paraId="20172681" w14:textId="76F369C6" w:rsidR="0084536C" w:rsidRPr="00D170C3" w:rsidRDefault="0084536C" w:rsidP="0084536C">
            <w:pPr>
              <w:jc w:val="center"/>
              <w:rPr>
                <w:rFonts w:eastAsia="Times New Roman" w:cstheme="minorHAnsi"/>
                <w:vertAlign w:val="superscript"/>
              </w:rPr>
            </w:pPr>
            <w:r w:rsidRPr="00D170C3">
              <w:rPr>
                <w:rFonts w:eastAsia="Times New Roman" w:cstheme="minorHAnsi"/>
              </w:rPr>
              <w:t>Similarity between all Cyp51 protein sequences in each group</w:t>
            </w:r>
            <w:r w:rsidRPr="00D170C3">
              <w:rPr>
                <w:rFonts w:eastAsia="Times New Roman" w:cstheme="minorHAnsi"/>
                <w:vertAlign w:val="superscript"/>
              </w:rPr>
              <w:t>1</w:t>
            </w:r>
          </w:p>
        </w:tc>
      </w:tr>
      <w:tr w:rsidR="0084536C" w:rsidRPr="0084536C" w14:paraId="5907A688" w14:textId="77777777" w:rsidTr="0084536C">
        <w:trPr>
          <w:trHeight w:val="417"/>
        </w:trPr>
        <w:tc>
          <w:tcPr>
            <w:tcW w:w="2768" w:type="dxa"/>
            <w:shd w:val="clear" w:color="auto" w:fill="auto"/>
            <w:noWrap/>
            <w:vAlign w:val="bottom"/>
            <w:hideMark/>
          </w:tcPr>
          <w:p w14:paraId="5ECAC3DD" w14:textId="77777777" w:rsidR="0084536C" w:rsidRPr="00D170C3" w:rsidRDefault="0084536C" w:rsidP="0084536C">
            <w:pPr>
              <w:jc w:val="both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Whole Protei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3C8E707" w14:textId="77777777" w:rsidR="0084536C" w:rsidRPr="00D170C3" w:rsidRDefault="0084536C" w:rsidP="0084536C">
            <w:pPr>
              <w:jc w:val="center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Cyp5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53C70A" w14:textId="77777777" w:rsidR="0084536C" w:rsidRPr="00D170C3" w:rsidRDefault="0084536C" w:rsidP="0084536C">
            <w:pPr>
              <w:jc w:val="center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Cyp51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207C01F" w14:textId="77777777" w:rsidR="0084536C" w:rsidRPr="00D170C3" w:rsidRDefault="0084536C" w:rsidP="0084536C">
            <w:pPr>
              <w:jc w:val="center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Cyp51B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E6237E8" w14:textId="77777777" w:rsidR="0084536C" w:rsidRPr="00D170C3" w:rsidRDefault="0084536C" w:rsidP="0084536C">
            <w:pPr>
              <w:jc w:val="center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Cyp51C</w:t>
            </w:r>
          </w:p>
        </w:tc>
      </w:tr>
      <w:tr w:rsidR="0084536C" w:rsidRPr="0084536C" w14:paraId="5A9D47A9" w14:textId="77777777" w:rsidTr="001A5FAB">
        <w:trPr>
          <w:trHeight w:val="422"/>
        </w:trPr>
        <w:tc>
          <w:tcPr>
            <w:tcW w:w="2768" w:type="dxa"/>
            <w:shd w:val="clear" w:color="auto" w:fill="auto"/>
            <w:noWrap/>
            <w:vAlign w:val="bottom"/>
            <w:hideMark/>
          </w:tcPr>
          <w:p w14:paraId="158C94CA" w14:textId="77777777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Cyp5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34B3A4" w14:textId="455D4534" w:rsidR="0084536C" w:rsidRPr="00D170C3" w:rsidRDefault="001019E7" w:rsidP="001019E7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45.6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DC857F" w14:textId="6A3BED8F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BFA610F" w14:textId="18158295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F6A431B" w14:textId="75D53A29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84536C" w:rsidRPr="0084536C" w14:paraId="4E69B0F9" w14:textId="77777777" w:rsidTr="0084536C">
        <w:trPr>
          <w:trHeight w:val="425"/>
        </w:trPr>
        <w:tc>
          <w:tcPr>
            <w:tcW w:w="2768" w:type="dxa"/>
            <w:shd w:val="clear" w:color="auto" w:fill="auto"/>
            <w:noWrap/>
            <w:vAlign w:val="bottom"/>
            <w:hideMark/>
          </w:tcPr>
          <w:p w14:paraId="5ED30B1D" w14:textId="77777777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Cyp51A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15E46E0" w14:textId="3A3B833F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46.9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D1FC6D" w14:textId="74A0070D" w:rsidR="0084536C" w:rsidRPr="00D170C3" w:rsidRDefault="001A5FAB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68.8%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ACDE7DF" w14:textId="0C3F5CBB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8451CAB" w14:textId="10253AFF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84536C" w:rsidRPr="0084536C" w14:paraId="18B473FA" w14:textId="77777777" w:rsidTr="0084536C">
        <w:trPr>
          <w:trHeight w:val="434"/>
        </w:trPr>
        <w:tc>
          <w:tcPr>
            <w:tcW w:w="2768" w:type="dxa"/>
            <w:shd w:val="clear" w:color="auto" w:fill="auto"/>
            <w:noWrap/>
            <w:vAlign w:val="bottom"/>
            <w:hideMark/>
          </w:tcPr>
          <w:p w14:paraId="47B72D07" w14:textId="77777777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Cyp51B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94746F3" w14:textId="1826D5BD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49.5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79B737" w14:textId="13B728AC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60.5%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E7671C7" w14:textId="2931CD25" w:rsidR="0084536C" w:rsidRPr="00D170C3" w:rsidRDefault="009D2DA1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64.7%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0F7ACFE" w14:textId="7F55051A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84536C" w:rsidRPr="0084536C" w14:paraId="43786DA7" w14:textId="77777777" w:rsidTr="0084536C">
        <w:trPr>
          <w:trHeight w:val="417"/>
        </w:trPr>
        <w:tc>
          <w:tcPr>
            <w:tcW w:w="2768" w:type="dxa"/>
            <w:shd w:val="clear" w:color="auto" w:fill="auto"/>
            <w:noWrap/>
            <w:vAlign w:val="bottom"/>
            <w:hideMark/>
          </w:tcPr>
          <w:p w14:paraId="5DD20048" w14:textId="77777777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Cyp51C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C61A86A" w14:textId="24E282F0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44.6%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86D7AE" w14:textId="555E0A1F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59.4%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50CFAA4" w14:textId="061100F2" w:rsidR="0084536C" w:rsidRPr="00D170C3" w:rsidRDefault="0084536C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60.8%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DF8238B" w14:textId="3174A6AA" w:rsidR="0084536C" w:rsidRPr="00D170C3" w:rsidRDefault="009D2DA1" w:rsidP="0084536C">
            <w:pPr>
              <w:jc w:val="right"/>
              <w:rPr>
                <w:rFonts w:eastAsia="Times New Roman" w:cstheme="minorHAnsi"/>
                <w:color w:val="000000"/>
              </w:rPr>
            </w:pPr>
            <w:r w:rsidRPr="00D170C3">
              <w:rPr>
                <w:rFonts w:eastAsia="Times New Roman" w:cstheme="minorHAnsi"/>
                <w:color w:val="000000"/>
              </w:rPr>
              <w:t>67.0%</w:t>
            </w:r>
          </w:p>
        </w:tc>
      </w:tr>
    </w:tbl>
    <w:p w14:paraId="6ADB77A0" w14:textId="77777777" w:rsidR="0084536C" w:rsidRPr="007C40C8" w:rsidRDefault="0084536C" w:rsidP="0084536C">
      <w:r>
        <w:rPr>
          <w:vertAlign w:val="superscript"/>
        </w:rPr>
        <w:t>1</w:t>
      </w:r>
      <w:r>
        <w:t>Similarity is based on Geneious Prime’s pairwise identity function.</w:t>
      </w:r>
    </w:p>
    <w:p w14:paraId="1DBA00A5" w14:textId="00891E54" w:rsidR="001C4890" w:rsidRPr="0084536C" w:rsidRDefault="00E034FB">
      <w:bookmarkStart w:id="0" w:name="_GoBack"/>
      <w:bookmarkEnd w:id="0"/>
    </w:p>
    <w:sectPr w:rsidR="001C4890" w:rsidRPr="0084536C" w:rsidSect="005F1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6C"/>
    <w:rsid w:val="001019E7"/>
    <w:rsid w:val="001A5FAB"/>
    <w:rsid w:val="003F0E24"/>
    <w:rsid w:val="005F17D5"/>
    <w:rsid w:val="0084536C"/>
    <w:rsid w:val="009D2DA1"/>
    <w:rsid w:val="009F0C8C"/>
    <w:rsid w:val="00D170C3"/>
    <w:rsid w:val="00E0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C8530"/>
  <w15:chartTrackingRefBased/>
  <w15:docId w15:val="{2B6A9D77-08C1-3F44-A1C2-56F0F554C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81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Nicole Celia-Sanchez</dc:creator>
  <cp:keywords/>
  <dc:description/>
  <cp:lastModifiedBy>Michelle Momany</cp:lastModifiedBy>
  <cp:revision>2</cp:revision>
  <dcterms:created xsi:type="dcterms:W3CDTF">2022-08-26T22:37:00Z</dcterms:created>
  <dcterms:modified xsi:type="dcterms:W3CDTF">2022-08-26T22:37:00Z</dcterms:modified>
</cp:coreProperties>
</file>